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716"/>
        <w:gridCol w:w="1349"/>
        <w:gridCol w:w="1349"/>
      </w:tblGrid>
      <w:tr w:rsidR="007A656F" w14:paraId="0E4A08A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D8491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79080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egree</w:t>
            </w:r>
          </w:p>
          <w:p w14:paraId="5A365E2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Normaliz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77F1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igenvector</w:t>
            </w:r>
          </w:p>
          <w:p w14:paraId="6A63B60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Normalized)</w:t>
            </w:r>
          </w:p>
        </w:tc>
      </w:tr>
      <w:tr w:rsidR="007A656F" w14:paraId="688B98E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A7C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7873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383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7B51D5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D61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E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0ED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29D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</w:tr>
      <w:tr w:rsidR="007A656F" w14:paraId="48F330B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EB2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E86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517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6A2A7DB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52B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055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849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6553C95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145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6802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530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96616D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2FC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5B3F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6004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79D47B8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D90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EAD7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EE6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008F91C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B3A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CE90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B55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641832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953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713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05F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927952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D9D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0EEC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4FE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8ECE50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1EE8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B5E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815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7A656F" w14:paraId="6A7FE13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21C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B08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BBC3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D74EEF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026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7FF5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2D4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7722F0C5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17F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E6C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1180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6EB32A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B2ED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DD3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DD9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16EF6A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24FB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D14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958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61137F0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DE0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9797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D7C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7A656F" w14:paraId="136F3E7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F16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15C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4C3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0F3989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E9D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4632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3A5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7A656F" w14:paraId="420E3495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685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EED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EB9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7A656F" w14:paraId="4796219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167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A10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920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57DB62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3C4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65FD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52B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6129917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444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BF9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6EA5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70D415F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EF2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925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0186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7AB714B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28B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732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D4F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DB9220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2914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916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291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EF2F62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770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F691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628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2B293EA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449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19D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F23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4EBBCE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497D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7F9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347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BB2D12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092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836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80F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1E40DF8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AE1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A76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B037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BC54AD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C63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FDD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AEE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3FFAB58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67D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E4B8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1D0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B396D4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5B4D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645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A03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6E4F60B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2828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5C4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8EA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442E01C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6A4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3A5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9C6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4BD421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E72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B4FD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26C9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13C3DE5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C2BC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C54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963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5053695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F93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6B2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C64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621A7307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955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RN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DBF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FAD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C6AF43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AF7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D6A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9DC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738D8E4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D80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C21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9B2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549574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8A16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8AE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20A1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4A678A5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8A4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6C5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CFA3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050DF08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D3B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340D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BA6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56813585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79D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E824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889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A9A9AD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0F9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4A1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D7E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A656F" w14:paraId="3DA35D1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3A1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B48FE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BFA7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18616F6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7932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3E1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EEAC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2E82FE9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2C44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291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F88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7A656F" w14:paraId="351B032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61F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280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677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0992B2B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840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E09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3488B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3EC248A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105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DA5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CAF7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11C3BE9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6610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4D4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A71FD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1E236427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486B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11A16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7E4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7A656F" w14:paraId="1D41D21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F765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0C59F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15C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7A656F" w14:paraId="12189D1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F761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061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E053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7A656F" w14:paraId="2BE1520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6D4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3A11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82788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7A656F" w14:paraId="753BDB5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3379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A8DC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DC2A" w14:textId="77777777" w:rsidR="007A656F" w:rsidRDefault="007A656F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</w:tbl>
    <w:p w14:paraId="18DE84A3" w14:textId="77777777" w:rsidR="00505D3C" w:rsidRDefault="00505D3C"/>
    <w:sectPr w:rsidR="0050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6F"/>
    <w:rsid w:val="00225A11"/>
    <w:rsid w:val="00236DBE"/>
    <w:rsid w:val="0027311C"/>
    <w:rsid w:val="003B1FE9"/>
    <w:rsid w:val="00505D3C"/>
    <w:rsid w:val="007A656F"/>
    <w:rsid w:val="007C682C"/>
    <w:rsid w:val="0099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1828F"/>
  <w15:chartTrackingRefBased/>
  <w15:docId w15:val="{00F2DF04-D440-487D-AD2B-0E256D52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56F"/>
    <w:pPr>
      <w:spacing w:line="276" w:lineRule="auto"/>
    </w:pPr>
    <w:rPr>
      <w:rFonts w:ascii="Aptos" w:eastAsia="Aptos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5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5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5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5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5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5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5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5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5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5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5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56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56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56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56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56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56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56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7A6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A656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5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A656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7A656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A656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7A656F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styleId="IntenseEmphasis">
    <w:name w:val="Intense Emphasis"/>
    <w:basedOn w:val="DefaultParagraphFont"/>
    <w:uiPriority w:val="21"/>
    <w:qFormat/>
    <w:rsid w:val="007A6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56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7A656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656F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Compact">
    <w:name w:val="Compact"/>
    <w:basedOn w:val="BodyText"/>
    <w:qFormat/>
    <w:rsid w:val="007A656F"/>
    <w:pPr>
      <w:spacing w:before="36" w:after="36" w:line="240" w:lineRule="auto"/>
    </w:pPr>
    <w:rPr>
      <w:kern w:val="0"/>
      <w14:ligatures w14:val="none"/>
    </w:rPr>
  </w:style>
  <w:style w:type="table" w:customStyle="1" w:styleId="Table">
    <w:name w:val="Table"/>
    <w:semiHidden/>
    <w:qFormat/>
    <w:rsid w:val="007A656F"/>
    <w:pPr>
      <w:spacing w:after="200" w:line="240" w:lineRule="auto"/>
    </w:pPr>
    <w:rPr>
      <w:rFonts w:ascii="Aptos" w:eastAsia="Aptos" w:hAnsi="Aptos" w:cs="Times New Roman"/>
      <w:kern w:val="0"/>
      <w:sz w:val="20"/>
      <w:szCs w:val="20"/>
      <w:lang w:val="en-CA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A65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656F"/>
    <w:rPr>
      <w:rFonts w:ascii="Aptos" w:eastAsia="Aptos" w:hAnsi="Apto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734</Characters>
  <Application>Microsoft Office Word</Application>
  <DocSecurity>0</DocSecurity>
  <Lines>182</Lines>
  <Paragraphs>182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</dc:creator>
  <cp:keywords/>
  <dc:description/>
  <cp:lastModifiedBy>Troy F</cp:lastModifiedBy>
  <cp:revision>1</cp:revision>
  <dcterms:created xsi:type="dcterms:W3CDTF">2025-07-27T13:18:00Z</dcterms:created>
  <dcterms:modified xsi:type="dcterms:W3CDTF">2025-07-2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229e0-a756-4a04-bd0c-8fc317f67cf7</vt:lpwstr>
  </property>
</Properties>
</file>